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  <w:t>Table S2. Transcripts Up-Regulated in 4C Pre-Malignant Melanocytes Following 5-aza-2'-deoxycytidine Treatment Identified by Genome-Wide Screening.</w:t>
      </w:r>
    </w:p>
    <w:p>
      <w:pPr>
        <w:pStyle w:val="Normal"/>
        <w:jc w:val="both"/>
        <w:rPr>
          <w:rFonts w:ascii="Arial" w:hAnsi="Arial" w:cs="Tahoma"/>
          <w:b/>
          <w:b/>
          <w:bCs/>
          <w:sz w:val="20"/>
          <w:szCs w:val="20"/>
          <w:lang w:val="en-US" w:eastAsia="zxx" w:bidi="zxx"/>
        </w:rPr>
      </w:pPr>
      <w:r>
        <w:rPr>
          <w:rFonts w:cs="Tahoma" w:ascii="Arial" w:hAnsi="Arial"/>
          <w:b/>
          <w:bCs/>
          <w:sz w:val="20"/>
          <w:szCs w:val="20"/>
          <w:lang w:val="en-US" w:eastAsia="zxx" w:bidi="zxx"/>
        </w:rPr>
      </w:r>
    </w:p>
    <w:tbl>
      <w:tblPr>
        <w:tblW w:w="90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7"/>
        <w:gridCol w:w="2268"/>
        <w:gridCol w:w="2268"/>
        <w:gridCol w:w="2268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Probe Set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b/>
                <w:b/>
                <w:bCs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Fold-Enrich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snapToGrid w:val="false"/>
              <w:jc w:val="center"/>
              <w:rPr/>
            </w:pPr>
            <w:r>
              <w:rPr>
                <w:rFonts w:cs="Tahoma" w:ascii="Arial" w:hAnsi="Arial"/>
                <w:b/>
                <w:bCs/>
                <w:i/>
                <w:iCs/>
                <w:sz w:val="16"/>
                <w:szCs w:val="16"/>
                <w:lang w:eastAsia="zxx" w:bidi="zxx"/>
              </w:rPr>
              <w:t>Q</w:t>
            </w:r>
            <w:r>
              <w:rPr>
                <w:rFonts w:cs="Tahoma" w:ascii="Arial" w:hAnsi="Arial"/>
                <w:b/>
                <w:bCs/>
                <w:sz w:val="16"/>
                <w:szCs w:val="16"/>
                <w:lang w:eastAsia="zxx" w:bidi="zxx"/>
              </w:rPr>
              <w:t>-Value (%)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83_a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dssl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46134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70406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105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Apo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034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8366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2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d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0573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57787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5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ex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76.883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Bi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4760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420383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91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b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4.446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38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7.9359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1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cl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9327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07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1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3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7.541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4832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519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d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5749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52071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03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ol4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84633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947234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9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ra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13256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7605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764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0.0668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32438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20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9.532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98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Cxc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5531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4106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5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az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5.734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0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az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9.9232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4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dx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5.461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9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2029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41830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9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D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0.7638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93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2r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5269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7350333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1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0674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4832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7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ads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0521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2607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407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bl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8359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667703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67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kbp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3306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9086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2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3360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5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s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.431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3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Fzd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4909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5127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90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995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802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24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8.0922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5322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3122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655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69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207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351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9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c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89952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919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64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ng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09613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027634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71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t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572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11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54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Gtpbp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101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199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06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7.765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9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l2r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484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81908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055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p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0.9056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14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244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Irf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8.5696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9152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2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6408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107992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691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Krt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3.678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77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tb4d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8.7084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3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Ly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74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273489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683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e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1.936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899328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922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5.735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674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541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Contedodatabela"/>
              <w:snapToGrid w:val="false"/>
              <w:jc w:val="center"/>
              <w:rPr>
                <w:rFonts w:ascii="Arial" w:hAnsi="Arial" w:cs="Tahoma"/>
                <w:sz w:val="16"/>
                <w:szCs w:val="16"/>
                <w:lang w:eastAsia="zxx" w:bidi="zxx"/>
              </w:rPr>
            </w:pPr>
            <w:r>
              <w:rPr>
                <w:rFonts w:cs="Tahoma" w:ascii="Arial" w:hAnsi="Arial"/>
                <w:sz w:val="16"/>
                <w:szCs w:val="16"/>
                <w:lang w:eastAsia="zxx" w:bidi="zxx"/>
              </w:rPr>
              <w:t>6.42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655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226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Marcks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3.7376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4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b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266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7237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82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fkbi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4835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2210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80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i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3.50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14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506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n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9463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56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585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Nxf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6378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26079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477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Oas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1856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.03892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156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e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8871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7919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00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7018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17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iwil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.4542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14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799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0658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9204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18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k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0171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367447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296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Psmb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7.6151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6814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6622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Qpc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1.0791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96550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39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lbp1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7384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56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519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nd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782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83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33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l39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8.22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73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ps4y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4.450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30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Ry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2043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09204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963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bs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3418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83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1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25a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5.127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113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39a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5046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0713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839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lc47a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9.693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41134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81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ohl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147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852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627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pint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6.38041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88398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531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k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1.1386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022107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413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k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9.25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09395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3228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tx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2201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79936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34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Syc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436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809965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43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f7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5.775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49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af9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7439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748321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0555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5.761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199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748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ex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9561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5640936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23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1.0288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199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587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4134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199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7463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3.8677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1782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250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gfb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7.0081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08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im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6.1230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205672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0064_s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kt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3397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6981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mc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5.5363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307139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6273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7.16917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3048034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38855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nfai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9.6968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9577_x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2.11457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071994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19738_a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pm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0.0617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.1147165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60226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rap1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29.9313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52679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Tubb2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3.9763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.9915291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260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Uchl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36.4265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481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Vcam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6697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4.9909368</w:t>
            </w:r>
          </w:p>
        </w:tc>
      </w:tr>
      <w:tr>
        <w:trPr/>
        <w:tc>
          <w:tcPr>
            <w:tcW w:w="2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7262_a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Xi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5627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29947_a_a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zxx" w:bidi="zxx"/>
              </w:rPr>
              <w:t>Zbp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14.16866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sz w:val="16"/>
                <w:szCs w:val="16"/>
                <w:lang w:eastAsia="zxx" w:bidi="zxx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zxx" w:bidi="zxx"/>
              </w:rPr>
              <w:t>0.0</w:t>
            </w:r>
          </w:p>
        </w:tc>
      </w:tr>
    </w:tbl>
    <w:p>
      <w:pPr>
        <w:pStyle w:val="Normal"/>
        <w:jc w:val="both"/>
        <w:rPr/>
      </w:pPr>
      <w:r>
        <w:rPr>
          <w:rFonts w:cs="Tahoma" w:ascii="Arial" w:hAnsi="Arial"/>
          <w:sz w:val="16"/>
          <w:szCs w:val="16"/>
          <w:lang w:val="en-US" w:eastAsia="zxx" w:bidi="zxx"/>
        </w:rPr>
        <w:t xml:space="preserve">Table S2 includes 97 probe sets representing 81 genes that were selected as statistically significant by the pairwise two-class SAM analysis (FDR and </w:t>
      </w:r>
      <w:r>
        <w:rPr>
          <w:rFonts w:cs="Tahoma" w:ascii="Arial" w:hAnsi="Arial"/>
          <w:i/>
          <w:iCs/>
          <w:sz w:val="16"/>
          <w:szCs w:val="16"/>
          <w:lang w:val="en-US" w:eastAsia="zxx" w:bidi="zxx"/>
        </w:rPr>
        <w:t>Q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-values </w:t>
      </w:r>
      <w:r>
        <w:rPr>
          <w:rFonts w:eastAsia="Arial" w:cs="Arial" w:ascii="Arial" w:hAnsi="Arial"/>
          <w:color w:val="FF0000"/>
          <w:sz w:val="16"/>
          <w:szCs w:val="16"/>
          <w:lang w:val="en-US" w:eastAsia="zxx" w:bidi="zxx"/>
        </w:rPr>
        <w:t>&lt;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0.05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and up-regulation after 5AzaCdR</w:t>
      </w:r>
      <w:r>
        <w:rPr>
          <w:rFonts w:cs="Tahoma" w:ascii="Arial" w:hAnsi="Arial"/>
          <w:sz w:val="16"/>
          <w:szCs w:val="16"/>
          <w:lang w:val="en-US" w:eastAsia="zxx" w:bidi="zxx"/>
        </w:rPr>
        <w:t xml:space="preserve"> </w:t>
      </w:r>
      <w:r>
        <w:rPr>
          <w:rFonts w:cs="Tahoma" w:ascii="Arial" w:hAnsi="Arial"/>
          <w:color w:val="000000"/>
          <w:sz w:val="16"/>
          <w:szCs w:val="16"/>
          <w:lang w:val="en-US" w:eastAsia="zxx" w:bidi="zxx"/>
        </w:rPr>
        <w:t>treatment more than 2-fold times</w:t>
      </w:r>
      <w:r>
        <w:rPr>
          <w:rFonts w:cs="Tahoma" w:ascii="Arial" w:hAnsi="Arial"/>
          <w:sz w:val="16"/>
          <w:szCs w:val="16"/>
          <w:lang w:val="en-US" w:eastAsia="zxx" w:bidi="zxx"/>
        </w:rPr>
        <w:t>). Fold-enrichments were calculated by comparing the expression values of treated cells to those of untreated cel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bsatzStandardschriftart">
    <w:name w:val="Absatz-Standardschriftart"/>
    <w:qFormat/>
    <w:rPr/>
  </w:style>
  <w:style w:type="character" w:styleId="Fontepargpadro1">
    <w:name w:val="Fonte parág. padrão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ulo">
    <w:name w:val="Capítulo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atabela">
    <w:name w:val="Título da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23:58:00Z</dcterms:created>
  <dc:creator>Camila F. Souza</dc:creator>
  <dc:description/>
  <cp:keywords/>
  <dc:language>en-US</dc:language>
  <cp:lastModifiedBy>Miriam</cp:lastModifiedBy>
  <cp:lastPrinted>2113-01-01T00:00:00Z</cp:lastPrinted>
  <dcterms:modified xsi:type="dcterms:W3CDTF">2012-08-15T13:01:00Z</dcterms:modified>
  <cp:revision>2</cp:revision>
  <dc:subject/>
  <dc:title/>
</cp:coreProperties>
</file>